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64EC8" w14:textId="77777777" w:rsidR="00FF7116" w:rsidRPr="00EB10E8" w:rsidRDefault="00FF7116" w:rsidP="00FF7116">
      <w:pPr>
        <w:jc w:val="both"/>
        <w:rPr>
          <w:rFonts w:ascii="Times New Roman" w:hAnsi="Times New Roman" w:cs="Times New Roman"/>
          <w:b/>
          <w:bCs/>
        </w:rPr>
      </w:pPr>
      <w:r w:rsidRPr="00EB1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3 </w:t>
      </w:r>
      <w:r w:rsidRPr="00EB10E8">
        <w:rPr>
          <w:rFonts w:ascii="Times New Roman" w:hAnsi="Times New Roman" w:cs="Times New Roman"/>
          <w:b/>
          <w:bCs/>
        </w:rPr>
        <w:t>Putative candidate genes and molecular functions in the 65.4 kb region of linked SNPs for Number of Root Tips (NRT) under aluminium stres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728"/>
        <w:gridCol w:w="561"/>
        <w:gridCol w:w="1116"/>
        <w:gridCol w:w="1783"/>
        <w:gridCol w:w="1890"/>
        <w:gridCol w:w="3493"/>
        <w:gridCol w:w="1242"/>
      </w:tblGrid>
      <w:tr w:rsidR="00FF7116" w:rsidRPr="0020745B" w14:paraId="3BAE14C0" w14:textId="77777777" w:rsidTr="005A53E1">
        <w:trPr>
          <w:jc w:val="center"/>
        </w:trPr>
        <w:tc>
          <w:tcPr>
            <w:tcW w:w="0" w:type="auto"/>
          </w:tcPr>
          <w:p w14:paraId="15E92547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0" w:type="auto"/>
            <w:hideMark/>
          </w:tcPr>
          <w:p w14:paraId="2C47C75F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0" w:type="auto"/>
            <w:hideMark/>
          </w:tcPr>
          <w:p w14:paraId="58B8524A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</w:t>
            </w:r>
          </w:p>
        </w:tc>
        <w:tc>
          <w:tcPr>
            <w:tcW w:w="0" w:type="auto"/>
            <w:hideMark/>
          </w:tcPr>
          <w:p w14:paraId="3239C55D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0" w:type="auto"/>
            <w:hideMark/>
          </w:tcPr>
          <w:p w14:paraId="6D554A83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nscript ID</w:t>
            </w:r>
          </w:p>
        </w:tc>
        <w:tc>
          <w:tcPr>
            <w:tcW w:w="1890" w:type="dxa"/>
            <w:hideMark/>
          </w:tcPr>
          <w:p w14:paraId="7C187999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3493" w:type="dxa"/>
            <w:hideMark/>
          </w:tcPr>
          <w:p w14:paraId="51FDE615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ole</w:t>
            </w:r>
          </w:p>
        </w:tc>
        <w:tc>
          <w:tcPr>
            <w:tcW w:w="1242" w:type="dxa"/>
            <w:hideMark/>
          </w:tcPr>
          <w:p w14:paraId="14708514" w14:textId="77777777" w:rsidR="00FF7116" w:rsidRPr="0020745B" w:rsidRDefault="00FF7116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s</w:t>
            </w:r>
          </w:p>
        </w:tc>
      </w:tr>
      <w:tr w:rsidR="00FF7116" w:rsidRPr="0020745B" w14:paraId="7E458B45" w14:textId="77777777" w:rsidTr="005A53E1">
        <w:trPr>
          <w:jc w:val="center"/>
        </w:trPr>
        <w:tc>
          <w:tcPr>
            <w:tcW w:w="0" w:type="auto"/>
            <w:vMerge w:val="restart"/>
          </w:tcPr>
          <w:p w14:paraId="205EE457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RT</w:t>
            </w:r>
          </w:p>
        </w:tc>
        <w:tc>
          <w:tcPr>
            <w:tcW w:w="0" w:type="auto"/>
            <w:hideMark/>
          </w:tcPr>
          <w:p w14:paraId="736AA83B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36743030</w:t>
            </w:r>
          </w:p>
        </w:tc>
        <w:tc>
          <w:tcPr>
            <w:tcW w:w="0" w:type="auto"/>
            <w:hideMark/>
          </w:tcPr>
          <w:p w14:paraId="5DC4DC56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6445C7A6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743030</w:t>
            </w:r>
          </w:p>
        </w:tc>
        <w:tc>
          <w:tcPr>
            <w:tcW w:w="0" w:type="auto"/>
            <w:vMerge w:val="restart"/>
            <w:hideMark/>
          </w:tcPr>
          <w:p w14:paraId="64092789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5540</w:t>
            </w:r>
          </w:p>
        </w:tc>
        <w:tc>
          <w:tcPr>
            <w:tcW w:w="1890" w:type="dxa"/>
            <w:vMerge w:val="restart"/>
            <w:hideMark/>
          </w:tcPr>
          <w:p w14:paraId="4E3E92C1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HAR-like1 (Dehydroascorbate reductase EC 1.8.5.1)</w:t>
            </w:r>
          </w:p>
        </w:tc>
        <w:tc>
          <w:tcPr>
            <w:tcW w:w="3493" w:type="dxa"/>
            <w:vMerge w:val="restart"/>
            <w:hideMark/>
          </w:tcPr>
          <w:p w14:paraId="5190C3B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cycles oxidized ascorbate to its reduced form, enhancing antioxidant capacity and tolerance to Al-induced oxidative damage. Overexpression improves stress tolerance without affecting Al accumulation.</w:t>
            </w:r>
          </w:p>
        </w:tc>
        <w:tc>
          <w:tcPr>
            <w:tcW w:w="1242" w:type="dxa"/>
            <w:vMerge w:val="restart"/>
            <w:hideMark/>
          </w:tcPr>
          <w:p w14:paraId="39B20A65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i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0</w:t>
            </w:r>
          </w:p>
        </w:tc>
      </w:tr>
      <w:tr w:rsidR="00FF7116" w:rsidRPr="0020745B" w14:paraId="7DD58767" w14:textId="77777777" w:rsidTr="005A53E1">
        <w:trPr>
          <w:trHeight w:val="276"/>
          <w:jc w:val="center"/>
        </w:trPr>
        <w:tc>
          <w:tcPr>
            <w:tcW w:w="0" w:type="auto"/>
            <w:vMerge/>
          </w:tcPr>
          <w:p w14:paraId="4CFCDA50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1B501FD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36742944</w:t>
            </w:r>
          </w:p>
        </w:tc>
        <w:tc>
          <w:tcPr>
            <w:tcW w:w="0" w:type="auto"/>
            <w:vMerge w:val="restart"/>
            <w:hideMark/>
          </w:tcPr>
          <w:p w14:paraId="6BE1F004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55C1A7C9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742944</w:t>
            </w:r>
          </w:p>
        </w:tc>
        <w:tc>
          <w:tcPr>
            <w:tcW w:w="0" w:type="auto"/>
            <w:vMerge/>
          </w:tcPr>
          <w:p w14:paraId="014EBE3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90" w:type="dxa"/>
            <w:vMerge/>
          </w:tcPr>
          <w:p w14:paraId="44E4D31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493" w:type="dxa"/>
            <w:vMerge/>
          </w:tcPr>
          <w:p w14:paraId="19823A2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2" w:type="dxa"/>
            <w:vMerge/>
            <w:hideMark/>
          </w:tcPr>
          <w:p w14:paraId="33FCA1BC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F7116" w:rsidRPr="0020745B" w14:paraId="73FD58C9" w14:textId="77777777" w:rsidTr="005A53E1">
        <w:trPr>
          <w:trHeight w:val="15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B8800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13EE32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A5DEB7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5DD13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2F4647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55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63A7E6D6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utathione S-transferase DHAR2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hideMark/>
          </w:tcPr>
          <w:p w14:paraId="3B4F7FC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hAnsi="Times New Roman" w:cs="Times New Roman"/>
                <w:sz w:val="20"/>
                <w:szCs w:val="20"/>
              </w:rPr>
              <w:t>GST27.2(Glutathione S-transferase)</w:t>
            </w:r>
            <w:r w:rsidRPr="00207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20745B">
              <w:rPr>
                <w:rFonts w:ascii="Times New Roman" w:hAnsi="Times New Roman" w:cs="Times New Roman"/>
                <w:sz w:val="20"/>
                <w:szCs w:val="20"/>
              </w:rPr>
              <w:t xml:space="preserve"> a single-copy gene predominantly expressed in root tips and upregulated by Al exposure, likely contributing to detoxification and oxidative stress defense 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73E6B01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hAnsi="Times New Roman" w:cs="Times New Roman"/>
                <w:sz w:val="20"/>
                <w:szCs w:val="20"/>
              </w:rPr>
              <w:t xml:space="preserve">Cançado </w:t>
            </w:r>
            <w:r w:rsidRPr="0020745B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20745B">
              <w:rPr>
                <w:rFonts w:ascii="Times New Roman" w:hAnsi="Times New Roman" w:cs="Times New Roman"/>
                <w:sz w:val="20"/>
                <w:szCs w:val="20"/>
              </w:rPr>
              <w:t xml:space="preserve"> 2005.</w:t>
            </w:r>
          </w:p>
        </w:tc>
      </w:tr>
      <w:tr w:rsidR="00FF7116" w:rsidRPr="0020745B" w14:paraId="4EE3EF24" w14:textId="77777777" w:rsidTr="005A53E1">
        <w:trPr>
          <w:trHeight w:val="140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440457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67580C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A9810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C8AE82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DB8273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557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06284BB9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pin type-1/Legumin-like protein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hideMark/>
          </w:tcPr>
          <w:p w14:paraId="52EDB8C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unctions as oxalate oxidase (OxO), generating ROS under Al stress. May contribute to both oxidative damage and defense via cell death in border cells to trap Al.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04D7339E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Dunwell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8; Carrill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9</w:t>
            </w:r>
          </w:p>
        </w:tc>
      </w:tr>
      <w:tr w:rsidR="00FF7116" w:rsidRPr="0020745B" w14:paraId="34ABBF4F" w14:textId="77777777" w:rsidTr="005A53E1">
        <w:trPr>
          <w:jc w:val="center"/>
        </w:trPr>
        <w:tc>
          <w:tcPr>
            <w:tcW w:w="0" w:type="auto"/>
            <w:vMerge/>
          </w:tcPr>
          <w:p w14:paraId="195A218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1C41B2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62691279</w:t>
            </w:r>
          </w:p>
        </w:tc>
        <w:tc>
          <w:tcPr>
            <w:tcW w:w="0" w:type="auto"/>
            <w:hideMark/>
          </w:tcPr>
          <w:p w14:paraId="4B5226A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29A1575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691279</w:t>
            </w:r>
          </w:p>
        </w:tc>
        <w:tc>
          <w:tcPr>
            <w:tcW w:w="0" w:type="auto"/>
            <w:vMerge w:val="restart"/>
            <w:hideMark/>
          </w:tcPr>
          <w:p w14:paraId="2DA1794E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43280</w:t>
            </w:r>
          </w:p>
        </w:tc>
        <w:tc>
          <w:tcPr>
            <w:tcW w:w="1890" w:type="dxa"/>
            <w:vMerge w:val="restart"/>
            <w:hideMark/>
          </w:tcPr>
          <w:p w14:paraId="26B77C1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RM domain-containing protein (GRP)</w:t>
            </w:r>
          </w:p>
        </w:tc>
        <w:tc>
          <w:tcPr>
            <w:tcW w:w="3493" w:type="dxa"/>
            <w:vMerge w:val="restart"/>
            <w:hideMark/>
          </w:tcPr>
          <w:p w14:paraId="6820D85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ine-rich RNA-binding protein (GRP) with RRM domain enhances stress tolerance via RNA processing and antioxidant regulation. Involved in ROS detoxification and osmolyte accumulation.</w:t>
            </w:r>
          </w:p>
          <w:p w14:paraId="4F17AAB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2" w:type="dxa"/>
            <w:vMerge w:val="restart"/>
            <w:hideMark/>
          </w:tcPr>
          <w:p w14:paraId="59FC072A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;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zolpinska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&amp; Rurek, 2018; Ortega-Amar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; Kim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7; W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2; Y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</w:t>
            </w:r>
          </w:p>
        </w:tc>
      </w:tr>
      <w:tr w:rsidR="00FF7116" w:rsidRPr="0020745B" w14:paraId="07E1FC22" w14:textId="77777777" w:rsidTr="005A53E1">
        <w:trPr>
          <w:jc w:val="center"/>
        </w:trPr>
        <w:tc>
          <w:tcPr>
            <w:tcW w:w="0" w:type="auto"/>
            <w:vMerge/>
          </w:tcPr>
          <w:p w14:paraId="3BD70680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3213D4F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62691266</w:t>
            </w:r>
          </w:p>
        </w:tc>
        <w:tc>
          <w:tcPr>
            <w:tcW w:w="0" w:type="auto"/>
            <w:hideMark/>
          </w:tcPr>
          <w:p w14:paraId="6D39CD3F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5D83EA03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691266</w:t>
            </w:r>
          </w:p>
        </w:tc>
        <w:tc>
          <w:tcPr>
            <w:tcW w:w="0" w:type="auto"/>
            <w:vMerge/>
          </w:tcPr>
          <w:p w14:paraId="28B5664F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90" w:type="dxa"/>
            <w:vMerge/>
          </w:tcPr>
          <w:p w14:paraId="5222A9C8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493" w:type="dxa"/>
            <w:vMerge/>
            <w:hideMark/>
          </w:tcPr>
          <w:p w14:paraId="16D849A1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2" w:type="dxa"/>
            <w:vMerge/>
          </w:tcPr>
          <w:p w14:paraId="028D7584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F7116" w:rsidRPr="0020745B" w14:paraId="0299E6A1" w14:textId="77777777" w:rsidTr="005A53E1">
        <w:trPr>
          <w:trHeight w:val="276"/>
          <w:jc w:val="center"/>
        </w:trPr>
        <w:tc>
          <w:tcPr>
            <w:tcW w:w="0" w:type="auto"/>
            <w:vMerge/>
          </w:tcPr>
          <w:p w14:paraId="03925A2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209964AD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162691487</w:t>
            </w:r>
          </w:p>
        </w:tc>
        <w:tc>
          <w:tcPr>
            <w:tcW w:w="0" w:type="auto"/>
            <w:vMerge w:val="restart"/>
            <w:hideMark/>
          </w:tcPr>
          <w:p w14:paraId="37B7F540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14:paraId="2748783C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691487</w:t>
            </w:r>
          </w:p>
        </w:tc>
        <w:tc>
          <w:tcPr>
            <w:tcW w:w="0" w:type="auto"/>
            <w:vMerge/>
          </w:tcPr>
          <w:p w14:paraId="2239636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90" w:type="dxa"/>
            <w:vMerge/>
          </w:tcPr>
          <w:p w14:paraId="0EA806F8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493" w:type="dxa"/>
            <w:vMerge/>
            <w:hideMark/>
          </w:tcPr>
          <w:p w14:paraId="5F201EA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2" w:type="dxa"/>
            <w:vMerge/>
          </w:tcPr>
          <w:p w14:paraId="6E45B0B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F7116" w:rsidRPr="0020745B" w14:paraId="77F2052D" w14:textId="77777777" w:rsidTr="005A53E1">
        <w:trPr>
          <w:trHeight w:val="112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31692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9C05F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9E9F5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52A92F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316A35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4329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37C45017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S domain protein CBSX6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hideMark/>
          </w:tcPr>
          <w:p w14:paraId="01415E39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abiotic stress responses via thioredoxin system; involved in fertility under heat stress; enhances drought tolerance.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43C85858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; Ali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1</w:t>
            </w:r>
          </w:p>
        </w:tc>
      </w:tr>
      <w:tr w:rsidR="00FF7116" w:rsidRPr="0020745B" w14:paraId="6B16C464" w14:textId="77777777" w:rsidTr="005A53E1">
        <w:trPr>
          <w:jc w:val="center"/>
        </w:trPr>
        <w:tc>
          <w:tcPr>
            <w:tcW w:w="0" w:type="auto"/>
            <w:vMerge/>
          </w:tcPr>
          <w:p w14:paraId="1ABD998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76B734B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2_220362889</w:t>
            </w:r>
          </w:p>
        </w:tc>
        <w:tc>
          <w:tcPr>
            <w:tcW w:w="0" w:type="auto"/>
            <w:hideMark/>
          </w:tcPr>
          <w:p w14:paraId="6D6D5F09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hideMark/>
          </w:tcPr>
          <w:p w14:paraId="17E3DC7A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0362889</w:t>
            </w:r>
          </w:p>
        </w:tc>
        <w:tc>
          <w:tcPr>
            <w:tcW w:w="0" w:type="auto"/>
            <w:hideMark/>
          </w:tcPr>
          <w:p w14:paraId="1B8DDFB5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58680</w:t>
            </w:r>
          </w:p>
        </w:tc>
        <w:tc>
          <w:tcPr>
            <w:tcW w:w="1890" w:type="dxa"/>
            <w:hideMark/>
          </w:tcPr>
          <w:p w14:paraId="2CCBDCC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omeobox-leucine zipper protein ATHB-4</w:t>
            </w:r>
          </w:p>
        </w:tc>
        <w:tc>
          <w:tcPr>
            <w:tcW w:w="3493" w:type="dxa"/>
            <w:hideMark/>
          </w:tcPr>
          <w:p w14:paraId="23E07BD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D-Zip II transcription factor regulating hormone-mediated (ABA, auxin, </w:t>
            </w: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assinosteroids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 responses and shade avoidance. Involved in abiotic stress signaling.</w:t>
            </w:r>
          </w:p>
        </w:tc>
        <w:tc>
          <w:tcPr>
            <w:tcW w:w="1242" w:type="dxa"/>
            <w:hideMark/>
          </w:tcPr>
          <w:p w14:paraId="75FC4CAF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ori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09; Li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FF7116" w:rsidRPr="0020745B" w14:paraId="3F3B2345" w14:textId="77777777" w:rsidTr="005A53E1">
        <w:trPr>
          <w:jc w:val="center"/>
        </w:trPr>
        <w:tc>
          <w:tcPr>
            <w:tcW w:w="0" w:type="auto"/>
            <w:vMerge/>
          </w:tcPr>
          <w:p w14:paraId="6379230B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39423A6F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1_160784456</w:t>
            </w:r>
          </w:p>
        </w:tc>
        <w:tc>
          <w:tcPr>
            <w:tcW w:w="0" w:type="auto"/>
            <w:hideMark/>
          </w:tcPr>
          <w:p w14:paraId="3CC87B3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hideMark/>
          </w:tcPr>
          <w:p w14:paraId="722B73A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784456</w:t>
            </w:r>
          </w:p>
        </w:tc>
        <w:tc>
          <w:tcPr>
            <w:tcW w:w="0" w:type="auto"/>
            <w:hideMark/>
          </w:tcPr>
          <w:p w14:paraId="08008784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029550</w:t>
            </w:r>
          </w:p>
        </w:tc>
        <w:tc>
          <w:tcPr>
            <w:tcW w:w="1890" w:type="dxa"/>
            <w:hideMark/>
          </w:tcPr>
          <w:p w14:paraId="175B8F2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iacylglycerol kinase (DGK)</w:t>
            </w:r>
          </w:p>
        </w:tc>
        <w:tc>
          <w:tcPr>
            <w:tcW w:w="3493" w:type="dxa"/>
            <w:hideMark/>
          </w:tcPr>
          <w:p w14:paraId="2E8E6CA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verts DAG to phosphatidic acid (PA); involved in stress signaling including response to Al and other metals.</w:t>
            </w:r>
          </w:p>
        </w:tc>
        <w:tc>
          <w:tcPr>
            <w:tcW w:w="1242" w:type="dxa"/>
            <w:hideMark/>
          </w:tcPr>
          <w:p w14:paraId="28EA4A8F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scobar-Sepúlved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7</w:t>
            </w:r>
          </w:p>
        </w:tc>
      </w:tr>
      <w:tr w:rsidR="00FF7116" w:rsidRPr="0020745B" w14:paraId="78DA02BA" w14:textId="77777777" w:rsidTr="005A53E1">
        <w:trPr>
          <w:jc w:val="center"/>
        </w:trPr>
        <w:tc>
          <w:tcPr>
            <w:tcW w:w="0" w:type="auto"/>
            <w:vMerge/>
          </w:tcPr>
          <w:p w14:paraId="5AC4E74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4EEA81FD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27618532</w:t>
            </w:r>
          </w:p>
        </w:tc>
        <w:tc>
          <w:tcPr>
            <w:tcW w:w="0" w:type="auto"/>
            <w:hideMark/>
          </w:tcPr>
          <w:p w14:paraId="15899AE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5B088182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618532</w:t>
            </w:r>
          </w:p>
        </w:tc>
        <w:tc>
          <w:tcPr>
            <w:tcW w:w="0" w:type="auto"/>
            <w:vMerge w:val="restart"/>
            <w:hideMark/>
          </w:tcPr>
          <w:p w14:paraId="705D4026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3510</w:t>
            </w:r>
          </w:p>
        </w:tc>
        <w:tc>
          <w:tcPr>
            <w:tcW w:w="1890" w:type="dxa"/>
            <w:vMerge w:val="restart"/>
            <w:hideMark/>
          </w:tcPr>
          <w:p w14:paraId="4472EF89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inesin-related protein 3</w:t>
            </w:r>
          </w:p>
        </w:tc>
        <w:tc>
          <w:tcPr>
            <w:tcW w:w="3493" w:type="dxa"/>
            <w:vMerge w:val="restart"/>
            <w:hideMark/>
          </w:tcPr>
          <w:p w14:paraId="085C2CD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ATP levels via mitochondrial VDAC interaction; responds to cold and salt stress.</w:t>
            </w:r>
          </w:p>
        </w:tc>
        <w:tc>
          <w:tcPr>
            <w:tcW w:w="1242" w:type="dxa"/>
            <w:vMerge w:val="restart"/>
            <w:hideMark/>
          </w:tcPr>
          <w:p w14:paraId="533023C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1; Ji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5</w:t>
            </w:r>
          </w:p>
        </w:tc>
      </w:tr>
      <w:tr w:rsidR="00FF7116" w:rsidRPr="0020745B" w14:paraId="4BE138E7" w14:textId="77777777" w:rsidTr="005A53E1">
        <w:trPr>
          <w:trHeight w:val="276"/>
          <w:jc w:val="center"/>
        </w:trPr>
        <w:tc>
          <w:tcPr>
            <w:tcW w:w="0" w:type="auto"/>
            <w:vMerge/>
          </w:tcPr>
          <w:p w14:paraId="5EA78D8F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5CEE87A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8_127618207</w:t>
            </w:r>
          </w:p>
        </w:tc>
        <w:tc>
          <w:tcPr>
            <w:tcW w:w="0" w:type="auto"/>
            <w:vMerge w:val="restart"/>
            <w:hideMark/>
          </w:tcPr>
          <w:p w14:paraId="45D80B2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0C30DB6B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618207</w:t>
            </w:r>
          </w:p>
        </w:tc>
        <w:tc>
          <w:tcPr>
            <w:tcW w:w="0" w:type="auto"/>
            <w:vMerge/>
          </w:tcPr>
          <w:p w14:paraId="495E6233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90" w:type="dxa"/>
            <w:vMerge/>
          </w:tcPr>
          <w:p w14:paraId="44EA1F8F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493" w:type="dxa"/>
            <w:vMerge/>
          </w:tcPr>
          <w:p w14:paraId="64C99367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42" w:type="dxa"/>
            <w:vMerge/>
          </w:tcPr>
          <w:p w14:paraId="2428CA2F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F7116" w:rsidRPr="0020745B" w14:paraId="21388809" w14:textId="77777777" w:rsidTr="005A53E1">
        <w:trPr>
          <w:trHeight w:val="106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A50C8D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36A30C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19D84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8A07BD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57942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535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05DAB838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tidine-containing phosphotransfer protein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hideMark/>
          </w:tcPr>
          <w:p w14:paraId="32D9E3F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gative regulator of drought tolerance; mutants show improved root traits, reduced ROS, and ABA-responsive gene upregulation.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C0BF164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</w:t>
            </w:r>
          </w:p>
        </w:tc>
      </w:tr>
      <w:tr w:rsidR="00FF7116" w:rsidRPr="0020745B" w14:paraId="51482291" w14:textId="77777777" w:rsidTr="005A53E1">
        <w:trPr>
          <w:trHeight w:val="956"/>
          <w:jc w:val="center"/>
        </w:trPr>
        <w:tc>
          <w:tcPr>
            <w:tcW w:w="0" w:type="auto"/>
            <w:vMerge/>
          </w:tcPr>
          <w:p w14:paraId="10C77AB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4FBC8AB6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0F22511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6_92882553</w:t>
            </w:r>
          </w:p>
        </w:tc>
        <w:tc>
          <w:tcPr>
            <w:tcW w:w="0" w:type="auto"/>
            <w:vMerge w:val="restart"/>
            <w:hideMark/>
          </w:tcPr>
          <w:p w14:paraId="328DCB8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04C6C52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vMerge w:val="restart"/>
            <w:hideMark/>
          </w:tcPr>
          <w:p w14:paraId="58863658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2FDFAB41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882553</w:t>
            </w:r>
          </w:p>
        </w:tc>
        <w:tc>
          <w:tcPr>
            <w:tcW w:w="0" w:type="auto"/>
            <w:hideMark/>
          </w:tcPr>
          <w:p w14:paraId="32B9BBEC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1A6B286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72150</w:t>
            </w:r>
          </w:p>
        </w:tc>
        <w:tc>
          <w:tcPr>
            <w:tcW w:w="1890" w:type="dxa"/>
            <w:hideMark/>
          </w:tcPr>
          <w:p w14:paraId="1BF8A3F9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HLH93 transcription factor</w:t>
            </w:r>
          </w:p>
        </w:tc>
        <w:tc>
          <w:tcPr>
            <w:tcW w:w="3493" w:type="dxa"/>
            <w:hideMark/>
          </w:tcPr>
          <w:p w14:paraId="2CB74AAB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s osmotic stress tolerance via ABA signaling, stomatal closure, ROS balance, and osmolyte accumulation.</w:t>
            </w:r>
          </w:p>
        </w:tc>
        <w:tc>
          <w:tcPr>
            <w:tcW w:w="1242" w:type="dxa"/>
            <w:hideMark/>
          </w:tcPr>
          <w:p w14:paraId="0EB85957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Yang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6; Zhao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3</w:t>
            </w:r>
          </w:p>
        </w:tc>
      </w:tr>
      <w:tr w:rsidR="00FF7116" w:rsidRPr="0020745B" w14:paraId="07838118" w14:textId="77777777" w:rsidTr="005A53E1">
        <w:trPr>
          <w:jc w:val="center"/>
        </w:trPr>
        <w:tc>
          <w:tcPr>
            <w:tcW w:w="0" w:type="auto"/>
            <w:vMerge/>
          </w:tcPr>
          <w:p w14:paraId="5762E4D9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07F24050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7399EA9E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72CA9A05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1839DF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72160</w:t>
            </w:r>
          </w:p>
        </w:tc>
        <w:tc>
          <w:tcPr>
            <w:tcW w:w="1890" w:type="dxa"/>
            <w:hideMark/>
          </w:tcPr>
          <w:p w14:paraId="114EDE3A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ducin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/WD40 repeat-like superfamily protein</w:t>
            </w:r>
          </w:p>
        </w:tc>
        <w:tc>
          <w:tcPr>
            <w:tcW w:w="3493" w:type="dxa"/>
            <w:hideMark/>
          </w:tcPr>
          <w:p w14:paraId="19B008FA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s as scaffolding protein; regulates development, stress signaling, and ribosome biogenesis.</w:t>
            </w:r>
          </w:p>
        </w:tc>
        <w:tc>
          <w:tcPr>
            <w:tcW w:w="1242" w:type="dxa"/>
            <w:hideMark/>
          </w:tcPr>
          <w:p w14:paraId="11551140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chomo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; Sharma &amp; Pandey,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FF7116" w:rsidRPr="0020745B" w14:paraId="453711EC" w14:textId="77777777" w:rsidTr="005A53E1">
        <w:trPr>
          <w:jc w:val="center"/>
        </w:trPr>
        <w:tc>
          <w:tcPr>
            <w:tcW w:w="0" w:type="auto"/>
            <w:vMerge/>
          </w:tcPr>
          <w:p w14:paraId="5AFC3C13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19999440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33D90B94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289E0CAD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2590F81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272170</w:t>
            </w:r>
          </w:p>
        </w:tc>
        <w:tc>
          <w:tcPr>
            <w:tcW w:w="1890" w:type="dxa"/>
            <w:hideMark/>
          </w:tcPr>
          <w:p w14:paraId="3DB4ACB8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NL-type domain-containing protein</w:t>
            </w:r>
          </w:p>
        </w:tc>
        <w:tc>
          <w:tcPr>
            <w:tcW w:w="3493" w:type="dxa"/>
            <w:hideMark/>
          </w:tcPr>
          <w:p w14:paraId="5752D50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s drought/salt tolerance through ROS scavenging; important for abiotic stress adaptation.</w:t>
            </w:r>
          </w:p>
        </w:tc>
        <w:tc>
          <w:tcPr>
            <w:tcW w:w="1242" w:type="dxa"/>
            <w:hideMark/>
          </w:tcPr>
          <w:p w14:paraId="1FC43522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3</w:t>
            </w:r>
          </w:p>
        </w:tc>
      </w:tr>
      <w:tr w:rsidR="00FF7116" w:rsidRPr="0020745B" w14:paraId="0E82989F" w14:textId="77777777" w:rsidTr="005A53E1">
        <w:trPr>
          <w:jc w:val="center"/>
        </w:trPr>
        <w:tc>
          <w:tcPr>
            <w:tcW w:w="0" w:type="auto"/>
            <w:vMerge/>
          </w:tcPr>
          <w:p w14:paraId="6CB769E4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536643E4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3_24883074</w:t>
            </w:r>
          </w:p>
        </w:tc>
        <w:tc>
          <w:tcPr>
            <w:tcW w:w="0" w:type="auto"/>
            <w:hideMark/>
          </w:tcPr>
          <w:p w14:paraId="1547699B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6FAB28BC" w14:textId="77777777" w:rsidR="00FF7116" w:rsidRPr="0020745B" w:rsidRDefault="00FF7116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883074</w:t>
            </w:r>
          </w:p>
        </w:tc>
        <w:tc>
          <w:tcPr>
            <w:tcW w:w="0" w:type="auto"/>
            <w:hideMark/>
          </w:tcPr>
          <w:p w14:paraId="1446B4CD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25730</w:t>
            </w:r>
          </w:p>
        </w:tc>
        <w:tc>
          <w:tcPr>
            <w:tcW w:w="1890" w:type="dxa"/>
            <w:hideMark/>
          </w:tcPr>
          <w:p w14:paraId="7792E3BA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eavy metal detoxification protein</w:t>
            </w:r>
          </w:p>
        </w:tc>
        <w:tc>
          <w:tcPr>
            <w:tcW w:w="3493" w:type="dxa"/>
            <w:hideMark/>
          </w:tcPr>
          <w:p w14:paraId="59374CCE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TE/ABC transporters involved in detoxification of Al, Cd, Hg. Enhance tolerance by sequestration and transport.</w:t>
            </w:r>
          </w:p>
        </w:tc>
        <w:tc>
          <w:tcPr>
            <w:tcW w:w="1242" w:type="dxa"/>
            <w:hideMark/>
          </w:tcPr>
          <w:p w14:paraId="398A6CF4" w14:textId="77777777" w:rsidR="00FF7116" w:rsidRPr="0020745B" w:rsidRDefault="00FF7116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okosho</w:t>
            </w:r>
            <w:proofErr w:type="spellEnd"/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4; Paape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</w:t>
            </w:r>
          </w:p>
        </w:tc>
      </w:tr>
    </w:tbl>
    <w:p w14:paraId="4325C648" w14:textId="77777777" w:rsidR="00FF7116" w:rsidRDefault="00FF7116" w:rsidP="00FF7116"/>
    <w:p w14:paraId="0A0EC55D" w14:textId="13F9BE49" w:rsidR="00703683" w:rsidRPr="00FF7116" w:rsidRDefault="00FF7116">
      <w:pPr>
        <w:rPr>
          <w:rFonts w:ascii="Times New Roman" w:hAnsi="Times New Roman" w:cs="Times New Roman"/>
          <w:b/>
          <w:bCs/>
        </w:rPr>
      </w:pPr>
      <w:r w:rsidRPr="00FF7116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73B63F33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>Ali, F., Li, Y., Li, F., Wang, Z., 2021. Genome-wide characterization and expression analysis of cystathionine β-synthase genes in plant development and abiotic stresses of cotton (</w:t>
      </w:r>
      <w:r w:rsidRPr="002C12E4">
        <w:rPr>
          <w:rStyle w:val="Emphasis"/>
          <w:rFonts w:eastAsiaTheme="majorEastAsia"/>
        </w:rPr>
        <w:t>Gossypium</w:t>
      </w:r>
      <w:r w:rsidRPr="002C12E4">
        <w:t xml:space="preserve"> spp.). </w:t>
      </w:r>
      <w:r w:rsidRPr="002C12E4">
        <w:rPr>
          <w:rStyle w:val="Emphasis"/>
          <w:rFonts w:eastAsiaTheme="majorEastAsia"/>
        </w:rPr>
        <w:t xml:space="preserve">Int. J. Biol. </w:t>
      </w:r>
      <w:proofErr w:type="spellStart"/>
      <w:r w:rsidRPr="002C12E4">
        <w:rPr>
          <w:rStyle w:val="Emphasis"/>
          <w:rFonts w:eastAsiaTheme="majorEastAsia"/>
        </w:rPr>
        <w:t>Macromol</w:t>
      </w:r>
      <w:proofErr w:type="spellEnd"/>
      <w:r w:rsidRPr="002C12E4">
        <w:rPr>
          <w:rStyle w:val="Emphasis"/>
          <w:rFonts w:eastAsiaTheme="majorEastAsia"/>
        </w:rPr>
        <w:t>.</w:t>
      </w:r>
      <w:r w:rsidRPr="002C12E4">
        <w:t xml:space="preserve"> 193, 823–837.</w:t>
      </w:r>
    </w:p>
    <w:p w14:paraId="31A36D22" w14:textId="77777777" w:rsidR="00703683" w:rsidRPr="002C12E4" w:rsidRDefault="00703683" w:rsidP="00FF7116">
      <w:pPr>
        <w:pStyle w:val="NormalWeb"/>
        <w:ind w:left="720" w:hanging="720"/>
        <w:jc w:val="both"/>
      </w:pPr>
      <w:proofErr w:type="spellStart"/>
      <w:r w:rsidRPr="002C12E4">
        <w:t>Cañçado</w:t>
      </w:r>
      <w:proofErr w:type="spellEnd"/>
      <w:r w:rsidRPr="002C12E4">
        <w:t xml:space="preserve">, G.M.A., De Rosa Jr, V.E., Fernandez, J.H., Maron, L.G., Jorge, R.A., </w:t>
      </w:r>
      <w:proofErr w:type="spellStart"/>
      <w:r w:rsidRPr="002C12E4">
        <w:t>Menossi</w:t>
      </w:r>
      <w:proofErr w:type="spellEnd"/>
      <w:r w:rsidRPr="002C12E4">
        <w:t xml:space="preserve">, M., 2005. Glutathione S-transferase and aluminium toxicity in maize. </w:t>
      </w:r>
      <w:proofErr w:type="spellStart"/>
      <w:r w:rsidRPr="002C12E4">
        <w:rPr>
          <w:rStyle w:val="Emphasis"/>
          <w:rFonts w:eastAsiaTheme="majorEastAsia"/>
        </w:rPr>
        <w:t>Funct</w:t>
      </w:r>
      <w:proofErr w:type="spellEnd"/>
      <w:r w:rsidRPr="002C12E4">
        <w:rPr>
          <w:rStyle w:val="Emphasis"/>
          <w:rFonts w:eastAsiaTheme="majorEastAsia"/>
        </w:rPr>
        <w:t>. Plant Biol.</w:t>
      </w:r>
      <w:r w:rsidRPr="002C12E4">
        <w:t xml:space="preserve"> 32, 1045–1055.</w:t>
      </w:r>
    </w:p>
    <w:p w14:paraId="659E7084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Carrillo, M.G.C., Goodwin, P.H., Leach, J.E., et al., 2009. Phylogenomic relationships of rice oxalate oxidases to the cupin superfamily and their association with disease resistance QTL. </w:t>
      </w:r>
      <w:r w:rsidRPr="002C12E4">
        <w:rPr>
          <w:rStyle w:val="Emphasis"/>
          <w:rFonts w:eastAsiaTheme="majorEastAsia"/>
        </w:rPr>
        <w:t>Rice</w:t>
      </w:r>
      <w:r w:rsidRPr="002C12E4">
        <w:t xml:space="preserve"> 2, 67–79.</w:t>
      </w:r>
    </w:p>
    <w:p w14:paraId="0A4F5684" w14:textId="77777777" w:rsidR="00703683" w:rsidRPr="002C12E4" w:rsidRDefault="00703683" w:rsidP="00FF7116">
      <w:pPr>
        <w:pStyle w:val="NormalWeb"/>
        <w:ind w:left="720" w:hanging="720"/>
        <w:jc w:val="both"/>
      </w:pPr>
      <w:proofErr w:type="spellStart"/>
      <w:r w:rsidRPr="002C12E4">
        <w:t>Czolpinska</w:t>
      </w:r>
      <w:proofErr w:type="spellEnd"/>
      <w:r w:rsidRPr="002C12E4">
        <w:t xml:space="preserve">, M., Rurek, M., 2018. Plant glycine-rich proteins in stress response: An emerging, still prospective story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9, 302.</w:t>
      </w:r>
    </w:p>
    <w:p w14:paraId="20B6C246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Dunwell, J., Gibbings, J.G., Mahmood, T., </w:t>
      </w:r>
      <w:proofErr w:type="spellStart"/>
      <w:r w:rsidRPr="002C12E4">
        <w:t>Saqlan</w:t>
      </w:r>
      <w:proofErr w:type="spellEnd"/>
      <w:r w:rsidRPr="002C12E4">
        <w:t xml:space="preserve"> Naqvi, S.M., 2008. Germin and germin-like proteins: evolution, structure, and function. </w:t>
      </w:r>
      <w:r w:rsidRPr="002C12E4">
        <w:rPr>
          <w:rStyle w:val="Emphasis"/>
          <w:rFonts w:eastAsiaTheme="majorEastAsia"/>
        </w:rPr>
        <w:t>Crit. Rev. Plant Sci.</w:t>
      </w:r>
      <w:r w:rsidRPr="002C12E4">
        <w:t xml:space="preserve"> 27, 342–375.</w:t>
      </w:r>
    </w:p>
    <w:p w14:paraId="1E47B360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Escobar-Sepulveda, H.F., Trejo-Téllez, L.I., Pérez-Rodríguez, P., Hidalgo-Contreras, J.V., Gomez-Merino, F.C., 2017. Diacylglycerol kinases are widespread in higher plants and display inducible gene expression in response to beneficial elements, metal, and metalloid ions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8, 129.</w:t>
      </w:r>
    </w:p>
    <w:p w14:paraId="3FB92957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Gachomo, E.W., Jimenez-Lopez, J.C., Baptiste, L.J., </w:t>
      </w:r>
      <w:proofErr w:type="spellStart"/>
      <w:r w:rsidRPr="002C12E4">
        <w:t>Kotchoni</w:t>
      </w:r>
      <w:proofErr w:type="spellEnd"/>
      <w:r w:rsidRPr="002C12E4">
        <w:t xml:space="preserve">, S.O., 2014. GIGANTUS1 (GTS1), a member of </w:t>
      </w:r>
      <w:proofErr w:type="spellStart"/>
      <w:r w:rsidRPr="002C12E4">
        <w:t>transducin</w:t>
      </w:r>
      <w:proofErr w:type="spellEnd"/>
      <w:r w:rsidRPr="002C12E4">
        <w:t xml:space="preserve">/WD40 protein superfamily, controls seed germination, growth and biomass accumulation through ribosome-biogenesis protein interactions in </w:t>
      </w:r>
      <w:r w:rsidRPr="002C12E4">
        <w:rPr>
          <w:rStyle w:val="Emphasis"/>
          <w:rFonts w:eastAsiaTheme="majorEastAsia"/>
        </w:rPr>
        <w:t>Arabidopsis thaliana</w:t>
      </w:r>
      <w:r w:rsidRPr="002C12E4">
        <w:t xml:space="preserve">. </w:t>
      </w:r>
      <w:r w:rsidRPr="002C12E4">
        <w:rPr>
          <w:rStyle w:val="Emphasis"/>
          <w:rFonts w:eastAsiaTheme="majorEastAsia"/>
        </w:rPr>
        <w:t>BMC Plant Biol.</w:t>
      </w:r>
      <w:r w:rsidRPr="002C12E4">
        <w:t xml:space="preserve"> 14, 37.</w:t>
      </w:r>
    </w:p>
    <w:p w14:paraId="3D73C2AD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Ha, C.V., </w:t>
      </w:r>
      <w:proofErr w:type="spellStart"/>
      <w:r w:rsidRPr="002C12E4">
        <w:t>Mostofa</w:t>
      </w:r>
      <w:proofErr w:type="spellEnd"/>
      <w:r w:rsidRPr="002C12E4">
        <w:t xml:space="preserve">, M.G., Nguyen, K.H., Tran, C.D., Watanabe, Y., Li, W., </w:t>
      </w:r>
      <w:proofErr w:type="spellStart"/>
      <w:r w:rsidRPr="002C12E4">
        <w:t>Osakabe</w:t>
      </w:r>
      <w:proofErr w:type="spellEnd"/>
      <w:r w:rsidRPr="002C12E4">
        <w:t xml:space="preserve">, Y., Sato, M., Toyooka, K., Tanaka, M., et al., 2022. The histidine phosphotransfer AHP4 plays a negative role in </w:t>
      </w:r>
      <w:r w:rsidRPr="002C12E4">
        <w:rPr>
          <w:rStyle w:val="Emphasis"/>
          <w:rFonts w:eastAsiaTheme="majorEastAsia"/>
        </w:rPr>
        <w:t>Arabidopsis</w:t>
      </w:r>
      <w:r w:rsidRPr="002C12E4">
        <w:t xml:space="preserve"> plant response to drought. </w:t>
      </w:r>
      <w:r w:rsidRPr="002C12E4">
        <w:rPr>
          <w:rStyle w:val="Emphasis"/>
          <w:rFonts w:eastAsiaTheme="majorEastAsia"/>
        </w:rPr>
        <w:t>Plant J.</w:t>
      </w:r>
      <w:r w:rsidRPr="002C12E4">
        <w:t xml:space="preserve"> 111, 1732–1752.</w:t>
      </w:r>
    </w:p>
    <w:p w14:paraId="1D00390C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Jin, T., Zhang, K., Zhang, X., Wu, C., Long, W., 2025. Genome-wide identification of the kinesin gene family in soybean and its response to salt stress. </w:t>
      </w:r>
      <w:r w:rsidRPr="002C12E4">
        <w:rPr>
          <w:rStyle w:val="Emphasis"/>
          <w:rFonts w:eastAsiaTheme="majorEastAsia"/>
        </w:rPr>
        <w:t>Agronomy</w:t>
      </w:r>
      <w:r w:rsidRPr="002C12E4">
        <w:t xml:space="preserve"> 15, 275.</w:t>
      </w:r>
    </w:p>
    <w:p w14:paraId="2C993ECD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lastRenderedPageBreak/>
        <w:t xml:space="preserve">Kim, J.Y., Park, S.J., Jang, B., Jung, C.H., Ahn, S.J., Goh, C.H., et al., 2007. Functional characterization of a glycine-rich RNA-binding protein2 in </w:t>
      </w:r>
      <w:r w:rsidRPr="002C12E4">
        <w:rPr>
          <w:rStyle w:val="Emphasis"/>
          <w:rFonts w:eastAsiaTheme="majorEastAsia"/>
        </w:rPr>
        <w:t>Arabidopsis thaliana</w:t>
      </w:r>
      <w:r w:rsidRPr="002C12E4">
        <w:t xml:space="preserve"> under abiotic stress conditions. </w:t>
      </w:r>
      <w:r w:rsidRPr="002C12E4">
        <w:rPr>
          <w:rStyle w:val="Emphasis"/>
          <w:rFonts w:eastAsiaTheme="majorEastAsia"/>
        </w:rPr>
        <w:t>Plant J.</w:t>
      </w:r>
      <w:r w:rsidRPr="002C12E4">
        <w:t xml:space="preserve"> 50, 439–451.</w:t>
      </w:r>
    </w:p>
    <w:p w14:paraId="0E0B1638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Li, K., Zhai, L., Fu, S., Wu, T., Zhang, X., Xu, X., Han, Z., Wang, Y., 2023. Genome-wide analysis of the </w:t>
      </w:r>
      <w:proofErr w:type="spellStart"/>
      <w:r w:rsidRPr="002C12E4">
        <w:rPr>
          <w:rStyle w:val="Emphasis"/>
          <w:rFonts w:eastAsiaTheme="majorEastAsia"/>
        </w:rPr>
        <w:t>MdZR</w:t>
      </w:r>
      <w:proofErr w:type="spellEnd"/>
      <w:r w:rsidRPr="002C12E4">
        <w:t xml:space="preserve"> gene family revealed </w:t>
      </w:r>
      <w:r w:rsidRPr="002C12E4">
        <w:rPr>
          <w:rStyle w:val="Emphasis"/>
          <w:rFonts w:eastAsiaTheme="majorEastAsia"/>
        </w:rPr>
        <w:t>MdZR2.2</w:t>
      </w:r>
      <w:r w:rsidRPr="002C12E4">
        <w:t xml:space="preserve">-induced salt and drought stress tolerance in apple rootstock. </w:t>
      </w:r>
      <w:r w:rsidRPr="002C12E4">
        <w:rPr>
          <w:rStyle w:val="Emphasis"/>
          <w:rFonts w:eastAsiaTheme="majorEastAsia"/>
        </w:rPr>
        <w:t>Plant Sci.</w:t>
      </w:r>
      <w:r w:rsidRPr="002C12E4">
        <w:t xml:space="preserve"> 334, 111755.</w:t>
      </w:r>
    </w:p>
    <w:p w14:paraId="5A600A5B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Li, Y., Yang, Z., Zhang, Y., Guo, J., Liu, L., Wang, C., Wang, B., Han, G., 2022. The roles of HD-ZIP proteins in plant abiotic stress tolerance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13, 1027071.</w:t>
      </w:r>
    </w:p>
    <w:p w14:paraId="317A1EC0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>Liu, H., Sun, Z., Hu, L., Li, C., Wang, X., Yue, Z., Han, Y., Yang, G., Ma, K., Yin, G., 2021. Comparative transcriptome analysis of male sterile anthers induced by high temperature in wheat (</w:t>
      </w:r>
      <w:r w:rsidRPr="002C12E4">
        <w:rPr>
          <w:rStyle w:val="Emphasis"/>
          <w:rFonts w:eastAsiaTheme="majorEastAsia"/>
        </w:rPr>
        <w:t>Triticum aestivum</w:t>
      </w:r>
      <w:r w:rsidRPr="002C12E4">
        <w:t xml:space="preserve"> L.)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12, 727966.</w:t>
      </w:r>
    </w:p>
    <w:p w14:paraId="34FA6F7C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Ma, L., Cheng, K., Li, J., Deng, Z., Zhang, C., Zhu, H., 2021. Roles of plant glycine-rich RNA-binding proteins in development and stress responses. </w:t>
      </w:r>
      <w:r w:rsidRPr="002C12E4">
        <w:rPr>
          <w:rStyle w:val="Emphasis"/>
          <w:rFonts w:eastAsiaTheme="majorEastAsia"/>
        </w:rPr>
        <w:t>Int. J. Mol. Sci.</w:t>
      </w:r>
      <w:r w:rsidRPr="002C12E4">
        <w:t xml:space="preserve"> 22, 5849.</w:t>
      </w:r>
    </w:p>
    <w:p w14:paraId="0693C9AF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Ortega-Amaro, M.A., Rodriguez-Hernández, A.A., Rodríguez-Kessler, M., Hernandez-Lucero, E., Rosales-Mendoza, S., Ibanez-Salazar, A., Delgado-Sánchez, P., Jimenez-Bremont, J.F., 2015. Overexpression of AtGRDP2, a novel glycine-rich domain protein, accelerates plant growth and improves stress tolerance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5, 782.</w:t>
      </w:r>
    </w:p>
    <w:p w14:paraId="6EACE5AF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Paape, T., Heiniger, B., Santo Domingo, M., Clear, M.R., Lucas, M.M., Pueyo, J.J., 2022. Genome-wide association study reveals complex genetic architecture of cadmium and mercury accumulation and tolerance traits in </w:t>
      </w:r>
      <w:r w:rsidRPr="002C12E4">
        <w:rPr>
          <w:rStyle w:val="Emphasis"/>
          <w:rFonts w:eastAsiaTheme="majorEastAsia"/>
        </w:rPr>
        <w:t>Medicago truncatula</w:t>
      </w:r>
      <w:r w:rsidRPr="002C12E4">
        <w:t xml:space="preserve">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12, 806949.</w:t>
      </w:r>
    </w:p>
    <w:p w14:paraId="79F463BB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Sharma, M., Pandey, G.K., 2016. Expansion and function of repeat domain proteins during stress and development in plants. </w:t>
      </w:r>
      <w:r w:rsidRPr="002C12E4">
        <w:rPr>
          <w:rStyle w:val="Emphasis"/>
          <w:rFonts w:eastAsiaTheme="majorEastAsia"/>
        </w:rPr>
        <w:t>Front. Plant Sci.</w:t>
      </w:r>
      <w:r w:rsidRPr="002C12E4">
        <w:t xml:space="preserve"> 6, 1218.</w:t>
      </w:r>
    </w:p>
    <w:p w14:paraId="2FA2F233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>Sorin, C., Salla-</w:t>
      </w:r>
      <w:proofErr w:type="spellStart"/>
      <w:r w:rsidRPr="002C12E4">
        <w:t>Martret</w:t>
      </w:r>
      <w:proofErr w:type="spellEnd"/>
      <w:r w:rsidRPr="002C12E4">
        <w:t xml:space="preserve">, M., Bou-Torrent, J., Roig-Villanova, I., Martínez-García, J.F., 2009. ATHB4, a regulator of shade avoidance, modulates hormone response in </w:t>
      </w:r>
      <w:r w:rsidRPr="002C12E4">
        <w:rPr>
          <w:rStyle w:val="Emphasis"/>
          <w:rFonts w:eastAsiaTheme="majorEastAsia"/>
        </w:rPr>
        <w:t>Arabidopsis</w:t>
      </w:r>
      <w:r w:rsidRPr="002C12E4">
        <w:t xml:space="preserve"> seedlings. </w:t>
      </w:r>
      <w:r w:rsidRPr="002C12E4">
        <w:rPr>
          <w:rStyle w:val="Emphasis"/>
          <w:rFonts w:eastAsiaTheme="majorEastAsia"/>
        </w:rPr>
        <w:t>Plant J.</w:t>
      </w:r>
      <w:r w:rsidRPr="002C12E4">
        <w:t xml:space="preserve"> 59, 266–277.</w:t>
      </w:r>
    </w:p>
    <w:p w14:paraId="19324C59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Wang, C., Zhang, D.W., Wang, Y.C., Zheng, L., Yang, C.P., 2012. A glycine-rich RNA-binding protein can mediate physiological responses in transgenic plants under salt stress. </w:t>
      </w:r>
      <w:r w:rsidRPr="002C12E4">
        <w:rPr>
          <w:rStyle w:val="Emphasis"/>
          <w:rFonts w:eastAsiaTheme="majorEastAsia"/>
        </w:rPr>
        <w:t>Mol. Biol. Rep.</w:t>
      </w:r>
      <w:r w:rsidRPr="002C12E4">
        <w:t xml:space="preserve"> 39, 1047–1053.</w:t>
      </w:r>
    </w:p>
    <w:p w14:paraId="39A7A030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lastRenderedPageBreak/>
        <w:t xml:space="preserve">Yang, D.H., Kwak, K.J., Kim, M.K., Park, S.J., Yang, K.-Y., Kang, H., 2014. Expression of </w:t>
      </w:r>
      <w:r w:rsidRPr="002C12E4">
        <w:rPr>
          <w:rStyle w:val="Emphasis"/>
          <w:rFonts w:eastAsiaTheme="majorEastAsia"/>
        </w:rPr>
        <w:t>Arabidopsis</w:t>
      </w:r>
      <w:r w:rsidRPr="002C12E4">
        <w:t xml:space="preserve"> glycine-rich RNA-binding protein AtGRP2 or AtGRP7 improves grain yield of rice (</w:t>
      </w:r>
      <w:r w:rsidRPr="002C12E4">
        <w:rPr>
          <w:rStyle w:val="Emphasis"/>
          <w:rFonts w:eastAsiaTheme="majorEastAsia"/>
        </w:rPr>
        <w:t>Oryza sativa</w:t>
      </w:r>
      <w:r w:rsidRPr="002C12E4">
        <w:t xml:space="preserve">) under drought stress conditions. </w:t>
      </w:r>
      <w:r w:rsidRPr="002C12E4">
        <w:rPr>
          <w:rStyle w:val="Emphasis"/>
          <w:rFonts w:eastAsiaTheme="majorEastAsia"/>
        </w:rPr>
        <w:t>Plant Sci.</w:t>
      </w:r>
      <w:r w:rsidRPr="002C12E4">
        <w:t xml:space="preserve"> 214, 106–112.</w:t>
      </w:r>
    </w:p>
    <w:p w14:paraId="6EB93191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Yang, T., Yao, S., Hao, L., Zhao, Y., Lu, W., Xiao, K., 2016. Wheat bHLH-type transcription factor gene </w:t>
      </w:r>
      <w:r w:rsidRPr="002C12E4">
        <w:rPr>
          <w:rStyle w:val="Emphasis"/>
          <w:rFonts w:eastAsiaTheme="majorEastAsia"/>
        </w:rPr>
        <w:t>TabHLH1</w:t>
      </w:r>
      <w:r w:rsidRPr="002C12E4">
        <w:t xml:space="preserve"> is crucial in mediating osmotic stress tolerance through modulating largely the ABA-associated pathway. </w:t>
      </w:r>
      <w:r w:rsidRPr="002C12E4">
        <w:rPr>
          <w:rStyle w:val="Emphasis"/>
          <w:rFonts w:eastAsiaTheme="majorEastAsia"/>
        </w:rPr>
        <w:t>Plant Cell Rep.</w:t>
      </w:r>
      <w:r w:rsidRPr="002C12E4">
        <w:t xml:space="preserve"> 35, 2309–2323.</w:t>
      </w:r>
    </w:p>
    <w:p w14:paraId="51AF899A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Yang, X.Y., Chen, Z.W., Xu, T., Qu, Z., Pan, X.D., Qin, X.H., Ren, D.T., Liu, G.Q., 2011. </w:t>
      </w:r>
      <w:r w:rsidRPr="002C12E4">
        <w:rPr>
          <w:rStyle w:val="Emphasis"/>
          <w:rFonts w:eastAsiaTheme="majorEastAsia"/>
        </w:rPr>
        <w:t>Arabidopsis</w:t>
      </w:r>
      <w:r w:rsidRPr="002C12E4">
        <w:t xml:space="preserve"> kinesin KP1 specifically interacts with VDAC3, a mitochondrial protein, and regulates respiration during seed germination at low temperature. </w:t>
      </w:r>
      <w:r w:rsidRPr="002C12E4">
        <w:rPr>
          <w:rStyle w:val="Emphasis"/>
          <w:rFonts w:eastAsiaTheme="majorEastAsia"/>
        </w:rPr>
        <w:t>Plant Cell</w:t>
      </w:r>
      <w:r w:rsidRPr="002C12E4">
        <w:t xml:space="preserve"> 23, 1093–1106.</w:t>
      </w:r>
    </w:p>
    <w:p w14:paraId="563EB196" w14:textId="77777777" w:rsidR="00703683" w:rsidRPr="002C12E4" w:rsidRDefault="00703683" w:rsidP="00FF7116">
      <w:pPr>
        <w:pStyle w:val="NormalWeb"/>
        <w:ind w:left="720" w:hanging="720"/>
        <w:jc w:val="both"/>
      </w:pPr>
      <w:r w:rsidRPr="002C12E4">
        <w:t xml:space="preserve">Yin, L., Wang, S., Eltayeb, A.E., Uddin, M.I., Yamamoto, Y., Tsuji, W., Takeuchi, Y., Tanaka, K., 2010. Overexpression of dehydroascorbate reductase, but not monodehydroascorbate reductase, confers tolerance to aluminium stress in transgenic tobacco. </w:t>
      </w:r>
      <w:r w:rsidRPr="002C12E4">
        <w:rPr>
          <w:rStyle w:val="Emphasis"/>
          <w:rFonts w:eastAsiaTheme="majorEastAsia"/>
        </w:rPr>
        <w:t>Planta</w:t>
      </w:r>
      <w:r w:rsidRPr="002C12E4">
        <w:t xml:space="preserve"> 231, 609–621.</w:t>
      </w:r>
    </w:p>
    <w:p w14:paraId="3E2F9CC3" w14:textId="77777777" w:rsidR="00703683" w:rsidRPr="002C12E4" w:rsidRDefault="00703683" w:rsidP="002C12E4">
      <w:pPr>
        <w:pStyle w:val="NormalWeb"/>
        <w:ind w:left="720" w:hanging="720"/>
        <w:jc w:val="both"/>
      </w:pPr>
      <w:proofErr w:type="spellStart"/>
      <w:r w:rsidRPr="002C12E4">
        <w:t>Yokosho</w:t>
      </w:r>
      <w:proofErr w:type="spellEnd"/>
      <w:r w:rsidRPr="002C12E4">
        <w:t>, K., Yamaji, N., Ma, J.F., 2014. Global transcriptome analysis of Al-induced genes in an Al-accumulating species, common buckwheat (</w:t>
      </w:r>
      <w:r w:rsidRPr="002C12E4">
        <w:rPr>
          <w:rStyle w:val="Emphasis"/>
          <w:rFonts w:eastAsiaTheme="majorEastAsia"/>
        </w:rPr>
        <w:t>Fagopyrum esculentum</w:t>
      </w:r>
      <w:r w:rsidRPr="002C12E4">
        <w:t xml:space="preserve"> Moench). </w:t>
      </w:r>
      <w:r w:rsidRPr="002C12E4">
        <w:rPr>
          <w:rStyle w:val="Emphasis"/>
          <w:rFonts w:eastAsiaTheme="majorEastAsia"/>
        </w:rPr>
        <w:t>Plant Cell Physiol.</w:t>
      </w:r>
      <w:r w:rsidRPr="002C12E4">
        <w:t xml:space="preserve"> 55, 2077–2091.</w:t>
      </w:r>
    </w:p>
    <w:p w14:paraId="439DB371" w14:textId="77777777" w:rsidR="00703683" w:rsidRPr="002C12E4" w:rsidRDefault="00703683" w:rsidP="002C12E4">
      <w:pPr>
        <w:pStyle w:val="NormalWeb"/>
        <w:ind w:left="720" w:hanging="720"/>
        <w:jc w:val="both"/>
      </w:pPr>
      <w:r w:rsidRPr="002C12E4">
        <w:t xml:space="preserve">Zhao, L., Bi, W., Jia, Y., Shi, J., Chi, Y., Yu, M., Wang, C., 2023. Genome-wide characterization of bHLH family genes and expression analysis in response to osmotic stress in </w:t>
      </w:r>
      <w:r w:rsidRPr="002C12E4">
        <w:rPr>
          <w:rStyle w:val="Emphasis"/>
          <w:rFonts w:eastAsiaTheme="majorEastAsia"/>
        </w:rPr>
        <w:t xml:space="preserve">Betula </w:t>
      </w:r>
      <w:proofErr w:type="spellStart"/>
      <w:r w:rsidRPr="002C12E4">
        <w:rPr>
          <w:rStyle w:val="Emphasis"/>
          <w:rFonts w:eastAsiaTheme="majorEastAsia"/>
        </w:rPr>
        <w:t>platyphylla</w:t>
      </w:r>
      <w:proofErr w:type="spellEnd"/>
      <w:r w:rsidRPr="002C12E4">
        <w:t xml:space="preserve">. </w:t>
      </w:r>
      <w:r w:rsidRPr="002C12E4">
        <w:rPr>
          <w:rStyle w:val="Emphasis"/>
          <w:rFonts w:eastAsiaTheme="majorEastAsia"/>
        </w:rPr>
        <w:t>Plants</w:t>
      </w:r>
      <w:r w:rsidRPr="002C12E4">
        <w:t xml:space="preserve"> 12, 3687.</w:t>
      </w:r>
    </w:p>
    <w:sectPr w:rsidR="00703683" w:rsidRPr="002C12E4" w:rsidSect="00FF71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16"/>
    <w:rsid w:val="000C453F"/>
    <w:rsid w:val="00123F23"/>
    <w:rsid w:val="001B3364"/>
    <w:rsid w:val="002C12E4"/>
    <w:rsid w:val="00590D64"/>
    <w:rsid w:val="00703683"/>
    <w:rsid w:val="009A6A6E"/>
    <w:rsid w:val="00F53A68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BB2DE"/>
  <w15:chartTrackingRefBased/>
  <w15:docId w15:val="{C348C106-9A52-4996-AB40-368D8EE7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16"/>
    <w:pPr>
      <w:spacing w:line="259" w:lineRule="auto"/>
    </w:pPr>
    <w:rPr>
      <w:rFonts w:ascii="Calibri" w:eastAsia="Calibri" w:hAnsi="Calibri" w:cs="Tunga"/>
      <w:kern w:val="0"/>
      <w:sz w:val="22"/>
      <w:szCs w:val="22"/>
      <w:lang w:val="en-IN" w:bidi="k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1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1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1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1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11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11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11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11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1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1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1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1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11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11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11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1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1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1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116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F7116"/>
    <w:rPr>
      <w:i/>
      <w:iCs/>
    </w:rPr>
  </w:style>
  <w:style w:type="paragraph" w:styleId="NormalWeb">
    <w:name w:val="Normal (Web)"/>
    <w:basedOn w:val="Normal"/>
    <w:uiPriority w:val="99"/>
    <w:unhideWhenUsed/>
    <w:rsid w:val="00FF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2</cp:revision>
  <dcterms:created xsi:type="dcterms:W3CDTF">2026-01-30T04:19:00Z</dcterms:created>
  <dcterms:modified xsi:type="dcterms:W3CDTF">2026-01-30T04:58:00Z</dcterms:modified>
</cp:coreProperties>
</file>